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CD2E6" w14:textId="77777777" w:rsidR="00300A81" w:rsidRPr="005605BE" w:rsidRDefault="00300A81" w:rsidP="00300A81">
      <w:pPr>
        <w:ind w:left="-270"/>
        <w:rPr>
          <w:rFonts w:ascii="Times New Roman" w:hAnsi="Times New Roman" w:cs="Times New Roman"/>
        </w:rPr>
      </w:pPr>
      <w:proofErr w:type="gramStart"/>
      <w:r w:rsidRPr="00CC01D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CC01D3">
        <w:rPr>
          <w:rFonts w:ascii="Times New Roman" w:hAnsi="Times New Roman" w:cs="Times New Roman"/>
          <w:b/>
        </w:rPr>
        <w:t>3.</w:t>
      </w:r>
      <w:proofErr w:type="gramEnd"/>
      <w:r w:rsidRPr="00CC01D3">
        <w:rPr>
          <w:rFonts w:ascii="Times New Roman" w:hAnsi="Times New Roman" w:cs="Times New Roman"/>
          <w:b/>
        </w:rPr>
        <w:t xml:space="preserve"> </w:t>
      </w:r>
      <w:proofErr w:type="gramStart"/>
      <w:r w:rsidRPr="00CC01D3">
        <w:rPr>
          <w:rFonts w:ascii="Times New Roman" w:hAnsi="Times New Roman" w:cs="Times New Roman"/>
          <w:b/>
        </w:rPr>
        <w:t>Q-matrix of STRUCTURE analysis.</w:t>
      </w:r>
      <w:proofErr w:type="gramEnd"/>
      <w:r w:rsidRPr="005605BE">
        <w:rPr>
          <w:rFonts w:ascii="Times New Roman" w:hAnsi="Times New Roman" w:cs="Times New Roman"/>
        </w:rPr>
        <w:t xml:space="preserve"> Estimated ancestry membership coefficients (Q).</w:t>
      </w:r>
    </w:p>
    <w:tbl>
      <w:tblPr>
        <w:tblW w:w="63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418"/>
        <w:gridCol w:w="1417"/>
        <w:gridCol w:w="1276"/>
      </w:tblGrid>
      <w:tr w:rsidR="00300A81" w:rsidRPr="00300A81" w14:paraId="205996E4" w14:textId="77777777" w:rsidTr="00300A81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940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39009" w14:textId="77777777" w:rsidR="00300A81" w:rsidRPr="00300A81" w:rsidRDefault="00511C33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374D16" wp14:editId="67954066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121285</wp:posOffset>
                      </wp:positionV>
                      <wp:extent cx="457200" cy="375920"/>
                      <wp:effectExtent l="0" t="0" r="0" b="508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3759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D4691C" w14:textId="77777777" w:rsidR="00511C33" w:rsidRDefault="00511C33">
                                  <w:r>
                                    <w:t xml:space="preserve">  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51.25pt;margin-top:9.55pt;width:36pt;height:2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" filled="f" stroked="f">
                      <v:textbox>
                        <w:txbxContent>
                          <w:p w14:paraId="63D4691C" w14:textId="77777777" w:rsidR="00511C33" w:rsidRDefault="00511C33">
                            <w:r>
                              <w:t xml:space="preserve">  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00A81" w:rsidRPr="00300A81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Inferred clusters</w:t>
            </w:r>
          </w:p>
        </w:tc>
      </w:tr>
      <w:tr w:rsidR="00300A81" w:rsidRPr="00300A81" w14:paraId="6EFFE53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78B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cc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5CF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60AE" w14:textId="77777777" w:rsidR="00300A81" w:rsidRPr="00511C33" w:rsidRDefault="00300A81" w:rsidP="00511C33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11C33">
              <w:rPr>
                <w:rFonts w:ascii="Times New Roman" w:eastAsia="Times New Roman" w:hAnsi="Times New Roman" w:cs="Times New Roman"/>
                <w:lang w:val="en-C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B5F8" w14:textId="77777777" w:rsidR="00300A81" w:rsidRPr="00511C33" w:rsidRDefault="00300A81" w:rsidP="00511C33">
            <w:pPr>
              <w:ind w:left="-1921" w:hanging="128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11C33">
              <w:rPr>
                <w:rFonts w:ascii="Times New Roman" w:eastAsia="Times New Roman" w:hAnsi="Times New Roman" w:cs="Times New Roman"/>
                <w:lang w:val="en-CA"/>
              </w:rPr>
              <w:t>3</w:t>
            </w:r>
          </w:p>
        </w:tc>
      </w:tr>
      <w:tr w:rsidR="00300A81" w:rsidRPr="00300A81" w14:paraId="72EF6DE1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BEE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A63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875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E12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bookmarkStart w:id="0" w:name="_GoBack"/>
        <w:bookmarkEnd w:id="0"/>
      </w:tr>
      <w:tr w:rsidR="00300A81" w:rsidRPr="00300A81" w14:paraId="5535967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535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3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FB2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237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88A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</w:tr>
      <w:tr w:rsidR="00300A81" w:rsidRPr="00300A81" w14:paraId="6AC1675C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147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07A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8DD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6A7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300A81" w:rsidRPr="00300A81" w14:paraId="68110A87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2D5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DC5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DF1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DF0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</w:tr>
      <w:tr w:rsidR="00300A81" w:rsidRPr="00300A81" w14:paraId="43998CD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D33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CE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58F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CAA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4E2EDB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C6A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F25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4B5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86D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300A81" w:rsidRPr="00300A81" w14:paraId="0FA74ADB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BA7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BAF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EEC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EA1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6B459CF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71C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A37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3E4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13C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19ADEE2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53F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BE4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E01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CFE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</w:tr>
      <w:tr w:rsidR="00300A81" w:rsidRPr="00300A81" w14:paraId="64295A2C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F80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F92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B66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11D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</w:tr>
      <w:tr w:rsidR="00300A81" w:rsidRPr="00300A81" w14:paraId="6547DD6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32B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2D9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C4C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1F1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204BC0C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15E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80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165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7A3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964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300A81" w:rsidRPr="00300A81" w14:paraId="73C209CB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FB6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F04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3E7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578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</w:tr>
      <w:tr w:rsidR="00300A81" w:rsidRPr="00300A81" w14:paraId="06AA6B6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A79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DC4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EE2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12A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A7F2A3B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4D5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1DA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A29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A94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4ECD465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10C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233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5B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659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834F3E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B58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813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E2E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ECD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441EA02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333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9AF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5CC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2BD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4B8F21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228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8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7D6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92E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AF9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857F59F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AD2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7A5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7A1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57B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0B0C7D0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D56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2FA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117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3A1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3CFD028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596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589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D3F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BA5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E2925B2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456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7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729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779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EB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3466E54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05B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7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090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54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C98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4134EA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530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7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E41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618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7F2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949E47A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874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7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9F7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391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6C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30B6318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0A6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71A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C68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C02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E8ED65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822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9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3A3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AD4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C5F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AEA637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D59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9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0A1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5D4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800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FE0D49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745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9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282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737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ED3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DB0B10E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392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C5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961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08E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13CA518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3AD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C19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966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557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0F93CD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69C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CBE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A02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C62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876920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8FB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659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A40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8DA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55C8DCE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4BB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B3C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9C5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185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070804A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0D9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7B4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4FE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F79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AC6FE1F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1A2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95A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A81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645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1FB46252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E50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D11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959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456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CD7D96F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B3B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2C3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B3B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5CF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384ECE7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3F7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287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AAA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B19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4BB3CFE1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42F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F0E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621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476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4209BD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B5D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ECE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AC9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FA8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08BFD770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257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9C4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E7B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6F5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EE3868B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A92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1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D8E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849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301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1C8D6F8D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786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LA1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1BF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538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485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2AE1BB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396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312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7DC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89B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05887D1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838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680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AA3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BE9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6BF85C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120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4E3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925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EA2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1EBD19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F23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25E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0288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FFA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D9080DE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D2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CA0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D06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985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2CDBD5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A0E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EEF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82A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C24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339D8C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782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C62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E40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22E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05DFD72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DEE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F58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D2C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C4B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18CBE8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ED5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5F8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AE5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E3F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AB96FC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BFD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9EE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F13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8B8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48D5F354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951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240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AD4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785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A451FD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C72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747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F94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032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2AFC6C6C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AD8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40B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D3A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43F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7E545883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3C7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2A72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3E5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65C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4F854CCB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A12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85D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956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F25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83E1EB5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F53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2747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C90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E8B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79C3E5E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D86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A84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9DB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461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57F03CB7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7DB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5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4F4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944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841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67820A4A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2FB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6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72C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9E6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76B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060F8960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963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18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AECD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C5FE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71B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300A81" w:rsidRPr="00300A81" w14:paraId="36868A96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EB5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neymak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21D1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533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8FB3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6</w:t>
            </w:r>
          </w:p>
        </w:tc>
      </w:tr>
      <w:tr w:rsidR="00300A81" w:rsidRPr="00300A81" w14:paraId="6AD6C419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7E0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3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7F3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D15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382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8</w:t>
            </w:r>
          </w:p>
        </w:tc>
      </w:tr>
      <w:tr w:rsidR="00300A81" w:rsidRPr="00300A81" w14:paraId="27C0295A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D90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einz 17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F689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905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C6F4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</w:tr>
      <w:tr w:rsidR="00300A81" w:rsidRPr="00300A81" w14:paraId="67703AD8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29B4" w14:textId="77777777" w:rsid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480</w:t>
            </w:r>
          </w:p>
          <w:p w14:paraId="04EFA73A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(S. </w:t>
            </w:r>
            <w:proofErr w:type="spellStart"/>
            <w:proofErr w:type="gramStart"/>
            <w:r w:rsidRPr="00300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mp</w:t>
            </w:r>
            <w:r w:rsidRPr="00300A8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nellifolium</w:t>
            </w:r>
            <w:proofErr w:type="spellEnd"/>
            <w:proofErr w:type="gramEnd"/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FE7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DD06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CEDF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1</w:t>
            </w:r>
          </w:p>
        </w:tc>
      </w:tr>
      <w:tr w:rsidR="00300A81" w:rsidRPr="00300A81" w14:paraId="509A81E0" w14:textId="77777777" w:rsidTr="00300A81"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57A5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05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335B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D870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2B3C" w14:textId="77777777" w:rsidR="00300A81" w:rsidRPr="00300A81" w:rsidRDefault="00300A81" w:rsidP="00300A81">
            <w:pPr>
              <w:ind w:left="128" w:hanging="128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A8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</w:tbl>
    <w:p w14:paraId="52754990" w14:textId="77777777" w:rsidR="00300A81" w:rsidRDefault="00300A81" w:rsidP="00300A81">
      <w:pPr>
        <w:rPr>
          <w:rFonts w:ascii="Times New Roman" w:hAnsi="Times New Roman" w:cs="Times New Roman"/>
        </w:rPr>
      </w:pPr>
    </w:p>
    <w:p w14:paraId="7893F552" w14:textId="77777777" w:rsidR="001F4475" w:rsidRDefault="001F4475"/>
    <w:sectPr w:rsidR="001F4475" w:rsidSect="00BC60E6">
      <w:pgSz w:w="11899" w:h="16838"/>
      <w:pgMar w:top="1440" w:right="1554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A81"/>
    <w:rsid w:val="001301CF"/>
    <w:rsid w:val="001F4475"/>
    <w:rsid w:val="00244ED9"/>
    <w:rsid w:val="00300A81"/>
    <w:rsid w:val="00376D35"/>
    <w:rsid w:val="00511C33"/>
    <w:rsid w:val="008215D4"/>
    <w:rsid w:val="00BC60E6"/>
    <w:rsid w:val="00BD63EB"/>
    <w:rsid w:val="00C30649"/>
    <w:rsid w:val="00EB6E44"/>
    <w:rsid w:val="00F654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C902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>Author's Proof</StageName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E389738E-2C4B-463F-9AF6-F21D0A0840FB}"/>
</file>

<file path=customXml/itemProps2.xml><?xml version="1.0" encoding="utf-8"?>
<ds:datastoreItem xmlns:ds="http://schemas.openxmlformats.org/officeDocument/2006/customXml" ds:itemID="{7FB82049-6F3C-4F24-8BBB-1B87D8D3C90E}"/>
</file>

<file path=customXml/itemProps3.xml><?xml version="1.0" encoding="utf-8"?>
<ds:datastoreItem xmlns:ds="http://schemas.openxmlformats.org/officeDocument/2006/customXml" ds:itemID="{3D2AA40D-4224-4C3A-A3A2-251570AFF0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7</Words>
  <Characters>1699</Characters>
  <Application>Microsoft Macintosh Word</Application>
  <DocSecurity>0</DocSecurity>
  <Lines>14</Lines>
  <Paragraphs>3</Paragraphs>
  <ScaleCrop>false</ScaleCrop>
  <Company>KAUST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line Pailles</dc:creator>
  <cp:keywords/>
  <dc:description/>
  <cp:lastModifiedBy>Yveline Pailles</cp:lastModifiedBy>
  <cp:revision>2</cp:revision>
  <dcterms:created xsi:type="dcterms:W3CDTF">2016-11-13T17:09:00Z</dcterms:created>
  <dcterms:modified xsi:type="dcterms:W3CDTF">2017-02-0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